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DEA95" w14:textId="498468DF" w:rsidR="006F3B4E" w:rsidRDefault="00734307" w:rsidP="006F3B4E">
      <w:pPr>
        <w:jc w:val="center"/>
        <w:rPr>
          <w:b/>
          <w:bCs/>
        </w:rPr>
      </w:pPr>
      <w:r w:rsidRPr="006F3B4E">
        <w:rPr>
          <w:b/>
          <w:bCs/>
        </w:rPr>
        <w:t xml:space="preserve">CHERRIES Checklist for </w:t>
      </w:r>
      <w:r w:rsidR="006F3B4E">
        <w:rPr>
          <w:b/>
          <w:bCs/>
        </w:rPr>
        <w:t>“</w:t>
      </w:r>
      <w:r w:rsidR="00667C09" w:rsidRPr="006F3B4E">
        <w:rPr>
          <w:b/>
          <w:bCs/>
        </w:rPr>
        <w:t>Understanding Intimate Health in Online Spaces Among Women in Aotearoa New Zealand: Protocol for a Mixed Methods Study</w:t>
      </w:r>
      <w:r w:rsidR="006F3B4E">
        <w:rPr>
          <w:b/>
          <w:bCs/>
        </w:rPr>
        <w:t>”</w:t>
      </w:r>
    </w:p>
    <w:p w14:paraId="220E00E9" w14:textId="3C52CA5F" w:rsidR="006F3B4E" w:rsidRDefault="00AA4176" w:rsidP="006F3B4E">
      <w:r>
        <w:t>Checklist reproduced from Table 1.</w:t>
      </w:r>
      <w:r w:rsidR="009B70E4">
        <w:t xml:space="preserve"> in </w:t>
      </w:r>
      <w:proofErr w:type="spellStart"/>
      <w:r w:rsidR="00C167D1" w:rsidRPr="00C167D1">
        <w:t>Eysenbach</w:t>
      </w:r>
      <w:proofErr w:type="spellEnd"/>
      <w:r w:rsidR="00C167D1" w:rsidRPr="00C167D1">
        <w:t xml:space="preserve"> G. Improving the quality of Web surveys: the Checklist for Reporting Results of Internet E-Surveys (CHERRIES</w:t>
      </w:r>
      <w:r w:rsidR="00C167D1" w:rsidRPr="00941FDA">
        <w:t>). J Med Internet Res.</w:t>
      </w:r>
      <w:r w:rsidR="00C167D1" w:rsidRPr="00C167D1">
        <w:t xml:space="preserve"> 2004;6(3</w:t>
      </w:r>
      <w:proofErr w:type="gramStart"/>
      <w:r w:rsidR="00C167D1" w:rsidRPr="00C167D1">
        <w:t>):e</w:t>
      </w:r>
      <w:proofErr w:type="gramEnd"/>
      <w:r w:rsidR="00C167D1" w:rsidRPr="00C167D1">
        <w:t>34. doi:10.2196/jmir.6.</w:t>
      </w:r>
      <w:proofErr w:type="gramStart"/>
      <w:r w:rsidR="00C167D1" w:rsidRPr="00C167D1">
        <w:t>3.e</w:t>
      </w:r>
      <w:proofErr w:type="gramEnd"/>
      <w:r w:rsidR="00C167D1" w:rsidRPr="00C167D1">
        <w:t>34</w:t>
      </w:r>
    </w:p>
    <w:tbl>
      <w:tblPr>
        <w:tblW w:w="0" w:type="dxa"/>
        <w:tblCellSpacing w:w="0" w:type="dxa"/>
        <w:tblBorders>
          <w:top w:val="single" w:sz="6" w:space="0" w:color="333333"/>
          <w:left w:val="outset" w:sz="6" w:space="0" w:color="auto"/>
          <w:bottom w:val="single" w:sz="6" w:space="0" w:color="333333"/>
          <w:right w:val="outset" w:sz="6" w:space="0" w:color="auto"/>
        </w:tblBorders>
        <w:shd w:val="clear" w:color="auto" w:fill="FFFFFF"/>
        <w:tblCellMar>
          <w:top w:w="38" w:type="dxa"/>
          <w:left w:w="38" w:type="dxa"/>
          <w:bottom w:w="38" w:type="dxa"/>
          <w:right w:w="38" w:type="dxa"/>
        </w:tblCellMar>
        <w:tblLook w:val="04A0" w:firstRow="1" w:lastRow="0" w:firstColumn="1" w:lastColumn="0" w:noHBand="0" w:noVBand="1"/>
      </w:tblPr>
      <w:tblGrid>
        <w:gridCol w:w="2222"/>
        <w:gridCol w:w="2723"/>
        <w:gridCol w:w="4065"/>
      </w:tblGrid>
      <w:tr w:rsidR="009B0D5D" w:rsidRPr="009B0D5D" w14:paraId="3359C479" w14:textId="77777777">
        <w:trPr>
          <w:tblHeade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E6D103B" w14:textId="08D82650" w:rsidR="009B0D5D" w:rsidRPr="009B0D5D" w:rsidRDefault="009B0D5D" w:rsidP="009B0D5D">
            <w:r w:rsidRPr="009B0D5D">
              <w:drawing>
                <wp:inline distT="0" distB="0" distL="0" distR="0" wp14:anchorId="07727E89" wp14:editId="2020DE1F">
                  <wp:extent cx="952500" cy="952500"/>
                  <wp:effectExtent l="0" t="0" r="0" b="0"/>
                  <wp:docPr id="367177661" name="Picture 2" descr="A black cherry with leaves and a 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177661" name="Picture 2" descr="A black cherry with leaves and a stem&#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52500" cy="952500"/>
                          </a:xfrm>
                          <a:prstGeom prst="rect">
                            <a:avLst/>
                          </a:prstGeom>
                          <a:noFill/>
                          <a:ln>
                            <a:noFill/>
                          </a:ln>
                        </pic:spPr>
                      </pic:pic>
                    </a:graphicData>
                  </a:graphic>
                </wp:inline>
              </w:drawing>
            </w:r>
          </w:p>
        </w:tc>
        <w:tc>
          <w:tcPr>
            <w:tcW w:w="0" w:type="auto"/>
            <w:gridSpan w:val="2"/>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91485B1" w14:textId="77777777" w:rsidR="009B0D5D" w:rsidRPr="009B0D5D" w:rsidRDefault="009B0D5D" w:rsidP="009B0D5D">
            <w:r w:rsidRPr="009B0D5D">
              <w:rPr>
                <w:b/>
                <w:bCs/>
              </w:rPr>
              <w:t>Checklist for Reporting Results of Internet E-Surveys (CHERRIES)</w:t>
            </w:r>
          </w:p>
        </w:tc>
      </w:tr>
      <w:tr w:rsidR="009B0D5D" w:rsidRPr="009B0D5D" w14:paraId="676C764A" w14:textId="77777777">
        <w:trPr>
          <w:tblHeade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5D32263" w14:textId="77777777" w:rsidR="009B0D5D" w:rsidRPr="009B0D5D" w:rsidRDefault="009B0D5D" w:rsidP="009B0D5D">
            <w:r w:rsidRPr="009B0D5D">
              <w:rPr>
                <w:b/>
                <w:bCs/>
                <w:i/>
                <w:iCs/>
              </w:rPr>
              <w:t>Item Category</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FDAEDEE" w14:textId="77777777" w:rsidR="009B0D5D" w:rsidRPr="009B0D5D" w:rsidRDefault="009B0D5D" w:rsidP="009B0D5D">
            <w:r w:rsidRPr="009B0D5D">
              <w:rPr>
                <w:b/>
                <w:bCs/>
                <w:i/>
                <w:iCs/>
              </w:rPr>
              <w:t>Checklist Item</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CE6A59D" w14:textId="77777777" w:rsidR="009B0D5D" w:rsidRPr="009B0D5D" w:rsidRDefault="009B0D5D" w:rsidP="009B0D5D">
            <w:r w:rsidRPr="009B0D5D">
              <w:rPr>
                <w:b/>
                <w:bCs/>
                <w:i/>
                <w:iCs/>
              </w:rPr>
              <w:t>Explanation</w:t>
            </w:r>
          </w:p>
        </w:tc>
      </w:tr>
      <w:tr w:rsidR="009B0D5D" w:rsidRPr="009B0D5D" w14:paraId="6959741B"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702D145" w14:textId="77777777" w:rsidR="009B0D5D" w:rsidRPr="009B0D5D" w:rsidRDefault="009B0D5D" w:rsidP="009B0D5D">
            <w:r w:rsidRPr="009B0D5D">
              <w:rPr>
                <w:b/>
                <w:bCs/>
              </w:rPr>
              <w:t>Desig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2231C7B"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8088169" w14:textId="77777777" w:rsidR="009B0D5D" w:rsidRPr="009B0D5D" w:rsidRDefault="009B0D5D" w:rsidP="009B0D5D"/>
        </w:tc>
      </w:tr>
      <w:tr w:rsidR="009B0D5D" w:rsidRPr="009B0D5D" w14:paraId="008B30F9"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7C81D48"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3181518" w14:textId="77777777" w:rsidR="009B0D5D" w:rsidRPr="009B0D5D" w:rsidRDefault="009B0D5D" w:rsidP="009B0D5D">
            <w:r w:rsidRPr="009B0D5D">
              <w:t>Describe survey desig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32EA315" w14:textId="77777777" w:rsidR="009B0D5D" w:rsidRDefault="009B0D5D" w:rsidP="009B0D5D">
            <w:r w:rsidRPr="009B0D5D">
              <w:t>Describe target population, sample frame. Is the sample a convenience sample? (In “open” surveys this is most likely.)</w:t>
            </w:r>
          </w:p>
          <w:p w14:paraId="0DEE0D91" w14:textId="74367AF0" w:rsidR="00BD2B0B" w:rsidRPr="009B0D5D" w:rsidRDefault="002D3014" w:rsidP="009B0D5D">
            <w:pPr>
              <w:rPr>
                <w:color w:val="EE0000"/>
              </w:rPr>
            </w:pPr>
            <w:r>
              <w:rPr>
                <w:color w:val="EE0000"/>
              </w:rPr>
              <w:t>Please see</w:t>
            </w:r>
            <w:r w:rsidR="006265D9">
              <w:rPr>
                <w:color w:val="EE0000"/>
              </w:rPr>
              <w:t xml:space="preserve"> the </w:t>
            </w:r>
            <w:r w:rsidR="006265D9" w:rsidRPr="006265D9">
              <w:rPr>
                <w:i/>
                <w:iCs/>
                <w:color w:val="EE0000"/>
              </w:rPr>
              <w:t>Survey Design</w:t>
            </w:r>
            <w:r w:rsidR="006265D9">
              <w:rPr>
                <w:color w:val="EE0000"/>
              </w:rPr>
              <w:t xml:space="preserve"> section.</w:t>
            </w:r>
          </w:p>
        </w:tc>
      </w:tr>
      <w:tr w:rsidR="009B0D5D" w:rsidRPr="009B0D5D" w14:paraId="1518D7F6"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6E263E5" w14:textId="77777777" w:rsidR="009B0D5D" w:rsidRPr="009B0D5D" w:rsidRDefault="009B0D5D" w:rsidP="009B0D5D">
            <w:r w:rsidRPr="009B0D5D">
              <w:rPr>
                <w:b/>
                <w:bCs/>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61F452C"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8AD8D76" w14:textId="77777777" w:rsidR="009B0D5D" w:rsidRPr="009B0D5D" w:rsidRDefault="009B0D5D" w:rsidP="009B0D5D"/>
        </w:tc>
      </w:tr>
      <w:tr w:rsidR="009B0D5D" w:rsidRPr="009B0D5D" w14:paraId="0939E2CE"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521C803"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C031E84" w14:textId="77777777" w:rsidR="009B0D5D" w:rsidRPr="009B0D5D" w:rsidRDefault="009B0D5D" w:rsidP="009B0D5D">
            <w:r w:rsidRPr="009B0D5D">
              <w:t>IRB approval</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4EE0814" w14:textId="77777777" w:rsidR="009B0D5D" w:rsidRDefault="009B0D5D" w:rsidP="009B0D5D">
            <w:r w:rsidRPr="009B0D5D">
              <w:t>Mention whether the study has been approved by an IRB.</w:t>
            </w:r>
          </w:p>
          <w:p w14:paraId="0EB67883" w14:textId="68FB591C" w:rsidR="00A06167" w:rsidRPr="009B0D5D" w:rsidRDefault="00E57282" w:rsidP="009B0D5D">
            <w:r>
              <w:rPr>
                <w:color w:val="EE0000"/>
              </w:rPr>
              <w:t>Please see</w:t>
            </w:r>
            <w:r w:rsidR="00A06167" w:rsidRPr="00A06167">
              <w:rPr>
                <w:color w:val="EE0000"/>
              </w:rPr>
              <w:t xml:space="preserve"> the </w:t>
            </w:r>
            <w:r w:rsidR="00A06167" w:rsidRPr="00A06167">
              <w:rPr>
                <w:i/>
                <w:iCs/>
                <w:color w:val="EE0000"/>
              </w:rPr>
              <w:t>Ethical Considerations</w:t>
            </w:r>
            <w:r w:rsidR="00A06167" w:rsidRPr="00A06167">
              <w:rPr>
                <w:color w:val="EE0000"/>
              </w:rPr>
              <w:t xml:space="preserve"> section.</w:t>
            </w:r>
          </w:p>
        </w:tc>
      </w:tr>
      <w:tr w:rsidR="009B0D5D" w:rsidRPr="009B0D5D" w14:paraId="2D8D6F07"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CBEA892"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9559134" w14:textId="77777777" w:rsidR="009B0D5D" w:rsidRPr="009B0D5D" w:rsidRDefault="009B0D5D" w:rsidP="009B0D5D">
            <w:r w:rsidRPr="009B0D5D">
              <w:t>Informed consent</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96D14E5" w14:textId="77777777" w:rsidR="009B0D5D" w:rsidRDefault="009B0D5D" w:rsidP="009B0D5D">
            <w:r w:rsidRPr="009B0D5D">
              <w:t>Describe the informed consent process. Where were the participants told the length of time of the survey, which data were stored and where and for how long, who the investigator was, and the purpose of the study?</w:t>
            </w:r>
          </w:p>
          <w:p w14:paraId="32B03928" w14:textId="705937C6" w:rsidR="00861B49" w:rsidRPr="009B0D5D" w:rsidRDefault="00E57282" w:rsidP="009B0D5D">
            <w:r>
              <w:rPr>
                <w:color w:val="EE0000"/>
              </w:rPr>
              <w:t>Please see</w:t>
            </w:r>
            <w:r w:rsidR="00861B49" w:rsidRPr="00A06167">
              <w:rPr>
                <w:color w:val="EE0000"/>
              </w:rPr>
              <w:t xml:space="preserve"> the </w:t>
            </w:r>
            <w:r w:rsidR="00861B49" w:rsidRPr="00A06167">
              <w:rPr>
                <w:i/>
                <w:iCs/>
                <w:color w:val="EE0000"/>
              </w:rPr>
              <w:t>Ethical Considerations</w:t>
            </w:r>
            <w:r w:rsidR="00861B49" w:rsidRPr="00A06167">
              <w:rPr>
                <w:color w:val="EE0000"/>
              </w:rPr>
              <w:t xml:space="preserve"> section.</w:t>
            </w:r>
          </w:p>
        </w:tc>
      </w:tr>
      <w:tr w:rsidR="009B0D5D" w:rsidRPr="009B0D5D" w14:paraId="0BB139E4"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5E91B90"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AD329BE" w14:textId="77777777" w:rsidR="009B0D5D" w:rsidRPr="009B0D5D" w:rsidRDefault="009B0D5D" w:rsidP="009B0D5D">
            <w:r w:rsidRPr="009B0D5D">
              <w:t>Data protec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606BCCF" w14:textId="77777777" w:rsidR="009B0D5D" w:rsidRDefault="009B0D5D" w:rsidP="009B0D5D">
            <w:r w:rsidRPr="009B0D5D">
              <w:t xml:space="preserve">If any personal information was collected or stored, describe what mechanisms </w:t>
            </w:r>
            <w:r w:rsidRPr="009B0D5D">
              <w:lastRenderedPageBreak/>
              <w:t>were used to protect unauthorized access.</w:t>
            </w:r>
          </w:p>
          <w:p w14:paraId="11F55457" w14:textId="2D799174" w:rsidR="00D602A1" w:rsidRPr="009B0D5D" w:rsidRDefault="00E57282" w:rsidP="009B0D5D">
            <w:r>
              <w:rPr>
                <w:color w:val="EE0000"/>
              </w:rPr>
              <w:t>Please see</w:t>
            </w:r>
            <w:r w:rsidR="00D602A1" w:rsidRPr="00A06167">
              <w:rPr>
                <w:color w:val="EE0000"/>
              </w:rPr>
              <w:t xml:space="preserve"> the </w:t>
            </w:r>
            <w:r w:rsidR="00D602A1" w:rsidRPr="00A06167">
              <w:rPr>
                <w:i/>
                <w:iCs/>
                <w:color w:val="EE0000"/>
              </w:rPr>
              <w:t>Ethical Considerations</w:t>
            </w:r>
            <w:r w:rsidR="00D602A1" w:rsidRPr="00A06167">
              <w:rPr>
                <w:color w:val="EE0000"/>
              </w:rPr>
              <w:t xml:space="preserve"> section.</w:t>
            </w:r>
          </w:p>
        </w:tc>
      </w:tr>
      <w:tr w:rsidR="009B0D5D" w:rsidRPr="009B0D5D" w14:paraId="2609206C"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906A0B8" w14:textId="77777777" w:rsidR="009B0D5D" w:rsidRPr="009B0D5D" w:rsidRDefault="009B0D5D" w:rsidP="009B0D5D">
            <w:r w:rsidRPr="009B0D5D">
              <w:rPr>
                <w:b/>
                <w:bCs/>
              </w:rPr>
              <w:lastRenderedPageBreak/>
              <w:t>Development and pre-testing</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E5071DB"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F2CD58B" w14:textId="77777777" w:rsidR="009B0D5D" w:rsidRPr="009B0D5D" w:rsidRDefault="009B0D5D" w:rsidP="009B0D5D"/>
        </w:tc>
      </w:tr>
      <w:tr w:rsidR="009B0D5D" w:rsidRPr="009B0D5D" w14:paraId="63318E3E"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72D8A81"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39274457" w14:textId="77777777" w:rsidR="009B0D5D" w:rsidRPr="009B0D5D" w:rsidRDefault="009B0D5D" w:rsidP="009B0D5D">
            <w:r w:rsidRPr="009B0D5D">
              <w:t>Development and testing</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68EEF42" w14:textId="77777777" w:rsidR="009B0D5D" w:rsidRDefault="009B0D5D" w:rsidP="009B0D5D">
            <w:r w:rsidRPr="009B0D5D">
              <w:t>State how the survey was developed, including whether the usability and technical functionality of the electronic questionnaire had been tested before fielding the questionnaire.</w:t>
            </w:r>
          </w:p>
          <w:p w14:paraId="32759067" w14:textId="668CA25A" w:rsidR="00D602A1" w:rsidRPr="009B0D5D" w:rsidRDefault="00E57282" w:rsidP="009B0D5D">
            <w:r>
              <w:rPr>
                <w:color w:val="EE0000"/>
              </w:rPr>
              <w:t>Please see</w:t>
            </w:r>
            <w:r w:rsidR="00D602A1" w:rsidRPr="00D676C7">
              <w:rPr>
                <w:color w:val="EE0000"/>
              </w:rPr>
              <w:t xml:space="preserve"> the </w:t>
            </w:r>
            <w:r w:rsidR="008157F1">
              <w:rPr>
                <w:color w:val="EE0000"/>
              </w:rPr>
              <w:t>“</w:t>
            </w:r>
            <w:r w:rsidR="00D602A1" w:rsidRPr="008157F1">
              <w:rPr>
                <w:color w:val="EE0000"/>
              </w:rPr>
              <w:t>Development and Pretesting</w:t>
            </w:r>
            <w:r w:rsidR="008157F1">
              <w:rPr>
                <w:color w:val="EE0000"/>
              </w:rPr>
              <w:t>”</w:t>
            </w:r>
            <w:r w:rsidR="00D602A1" w:rsidRPr="008157F1">
              <w:rPr>
                <w:color w:val="EE0000"/>
              </w:rPr>
              <w:t xml:space="preserve"> </w:t>
            </w:r>
            <w:r w:rsidR="00D602A1" w:rsidRPr="00D676C7">
              <w:rPr>
                <w:color w:val="EE0000"/>
              </w:rPr>
              <w:t>section.</w:t>
            </w:r>
          </w:p>
        </w:tc>
      </w:tr>
      <w:tr w:rsidR="009B0D5D" w:rsidRPr="009B0D5D" w14:paraId="3B661015"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F2ABDA8" w14:textId="77777777" w:rsidR="009B0D5D" w:rsidRPr="009B0D5D" w:rsidRDefault="009B0D5D" w:rsidP="009B0D5D">
            <w:r w:rsidRPr="009B0D5D">
              <w:rPr>
                <w:b/>
                <w:bCs/>
              </w:rPr>
              <w:t>Recruitment process and description of the sample having access to the questionnaire</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5BACDC5"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A74BC3C" w14:textId="77777777" w:rsidR="009B0D5D" w:rsidRPr="009B0D5D" w:rsidRDefault="009B0D5D" w:rsidP="009B0D5D"/>
        </w:tc>
      </w:tr>
      <w:tr w:rsidR="009B0D5D" w:rsidRPr="009B0D5D" w14:paraId="02F26878"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583B7A4"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3928E964" w14:textId="77777777" w:rsidR="009B0D5D" w:rsidRPr="009B0D5D" w:rsidRDefault="009B0D5D" w:rsidP="009B0D5D">
            <w:r w:rsidRPr="009B0D5D">
              <w:t>Open survey versus closed survey</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771B2FE" w14:textId="77777777" w:rsidR="009B0D5D" w:rsidRDefault="009B0D5D" w:rsidP="009B0D5D">
            <w:r w:rsidRPr="009B0D5D">
              <w:t>An “open survey” is a survey open for each visitor of a site, while a closed survey is only open to a sample which the investigator knows (password-protected survey).</w:t>
            </w:r>
          </w:p>
          <w:p w14:paraId="718E80DC" w14:textId="7D9C828E" w:rsidR="001B673E" w:rsidRPr="009B0D5D" w:rsidRDefault="001B673E" w:rsidP="009B0D5D">
            <w:r w:rsidRPr="000F295B">
              <w:rPr>
                <w:color w:val="EE0000"/>
              </w:rPr>
              <w:t xml:space="preserve">Please see </w:t>
            </w:r>
            <w:r w:rsidR="000F295B" w:rsidRPr="000F295B">
              <w:rPr>
                <w:color w:val="EE0000"/>
              </w:rPr>
              <w:t xml:space="preserve">the first subsection of </w:t>
            </w:r>
            <w:r w:rsidR="000F295B" w:rsidRPr="000F295B">
              <w:rPr>
                <w:i/>
                <w:iCs/>
                <w:color w:val="EE0000"/>
              </w:rPr>
              <w:t>Stage 1: Online Survey</w:t>
            </w:r>
            <w:r w:rsidR="000F295B" w:rsidRPr="000F295B">
              <w:rPr>
                <w:color w:val="EE0000"/>
              </w:rPr>
              <w:t>.</w:t>
            </w:r>
          </w:p>
        </w:tc>
      </w:tr>
      <w:tr w:rsidR="009B0D5D" w:rsidRPr="009B0D5D" w14:paraId="4B588568"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89E707A"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14DCA98" w14:textId="77777777" w:rsidR="009B0D5D" w:rsidRPr="009B0D5D" w:rsidRDefault="009B0D5D" w:rsidP="009B0D5D">
            <w:r w:rsidRPr="009B0D5D">
              <w:t>Contact mode</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74F4AA9" w14:textId="77777777" w:rsidR="009B0D5D" w:rsidRDefault="009B0D5D" w:rsidP="009B0D5D">
            <w:r w:rsidRPr="009B0D5D">
              <w:t xml:space="preserve">Indicate </w:t>
            </w:r>
            <w:proofErr w:type="gramStart"/>
            <w:r w:rsidRPr="009B0D5D">
              <w:t>whether or not</w:t>
            </w:r>
            <w:proofErr w:type="gramEnd"/>
            <w:r w:rsidRPr="009B0D5D">
              <w:t xml:space="preserve"> the initial contact with the potential participants was made on the Internet. (Investigators may also send out questionnaires by mail and allow for Web-based data entry.)</w:t>
            </w:r>
          </w:p>
          <w:p w14:paraId="006204A3" w14:textId="47F00EDC" w:rsidR="00B30080" w:rsidRPr="009B0D5D" w:rsidRDefault="00B30080" w:rsidP="009B0D5D">
            <w:r w:rsidRPr="000F295B">
              <w:rPr>
                <w:color w:val="EE0000"/>
              </w:rPr>
              <w:lastRenderedPageBreak/>
              <w:t xml:space="preserve">Please see the first subsection of </w:t>
            </w:r>
            <w:r w:rsidRPr="000F295B">
              <w:rPr>
                <w:i/>
                <w:iCs/>
                <w:color w:val="EE0000"/>
              </w:rPr>
              <w:t>Stage 1: Online Survey</w:t>
            </w:r>
            <w:r w:rsidRPr="000F295B">
              <w:rPr>
                <w:color w:val="EE0000"/>
              </w:rPr>
              <w:t>.</w:t>
            </w:r>
          </w:p>
        </w:tc>
      </w:tr>
      <w:tr w:rsidR="009B0D5D" w:rsidRPr="009B0D5D" w14:paraId="3ABCB5EF"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E02B65C"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91AA589" w14:textId="77777777" w:rsidR="009B0D5D" w:rsidRPr="009B0D5D" w:rsidRDefault="009B0D5D" w:rsidP="009B0D5D">
            <w:r w:rsidRPr="009B0D5D">
              <w:t>Advertising the survey</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217EA66" w14:textId="77777777" w:rsidR="009B0D5D" w:rsidRDefault="009B0D5D" w:rsidP="009B0D5D">
            <w:r w:rsidRPr="009B0D5D">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p w14:paraId="3E4D68DD" w14:textId="7AB649F3" w:rsidR="0058321A" w:rsidRPr="009B0D5D" w:rsidRDefault="0058321A" w:rsidP="009B0D5D">
            <w:r w:rsidRPr="000F295B">
              <w:rPr>
                <w:color w:val="EE0000"/>
              </w:rPr>
              <w:t xml:space="preserve">Please see the first subsection of </w:t>
            </w:r>
            <w:r w:rsidRPr="000F295B">
              <w:rPr>
                <w:i/>
                <w:iCs/>
                <w:color w:val="EE0000"/>
              </w:rPr>
              <w:t>Stage 1: Online Survey</w:t>
            </w:r>
            <w:r w:rsidRPr="000F295B">
              <w:rPr>
                <w:color w:val="EE0000"/>
              </w:rPr>
              <w:t>.</w:t>
            </w:r>
          </w:p>
        </w:tc>
      </w:tr>
      <w:tr w:rsidR="009B0D5D" w:rsidRPr="009B0D5D" w14:paraId="144A7E83"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49C6EE2" w14:textId="77777777" w:rsidR="009B0D5D" w:rsidRPr="009B0D5D" w:rsidRDefault="009B0D5D" w:rsidP="009B0D5D">
            <w:r w:rsidRPr="009B0D5D">
              <w:rPr>
                <w:b/>
                <w:bCs/>
              </w:rPr>
              <w:t>Survey administra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3056C4DF"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BCB60BA" w14:textId="77777777" w:rsidR="009B0D5D" w:rsidRPr="009B0D5D" w:rsidRDefault="009B0D5D" w:rsidP="009B0D5D"/>
        </w:tc>
      </w:tr>
      <w:tr w:rsidR="009B0D5D" w:rsidRPr="009B0D5D" w14:paraId="2306C6F4"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8E4313F"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35420691" w14:textId="77777777" w:rsidR="009B0D5D" w:rsidRPr="009B0D5D" w:rsidRDefault="009B0D5D" w:rsidP="009B0D5D">
            <w:r w:rsidRPr="009B0D5D">
              <w:t>Web/E-mail</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DC18CDD" w14:textId="77777777" w:rsidR="009B0D5D" w:rsidRDefault="009B0D5D" w:rsidP="009B0D5D">
            <w:r w:rsidRPr="009B0D5D">
              <w:t>State the type of e-survey (</w:t>
            </w:r>
            <w:proofErr w:type="spellStart"/>
            <w:r w:rsidRPr="009B0D5D">
              <w:t>eg</w:t>
            </w:r>
            <w:proofErr w:type="spellEnd"/>
            <w:r w:rsidRPr="009B0D5D">
              <w:t>, one posted on a Web site, or one sent out through e-mail). If it is an e-mail survey, were the responses entered manually into a database, or was there an automatic method for capturing responses?</w:t>
            </w:r>
          </w:p>
          <w:p w14:paraId="4102C9DC" w14:textId="7750AD2E" w:rsidR="00B313BF" w:rsidRPr="009B0D5D" w:rsidRDefault="00B313BF" w:rsidP="009B0D5D">
            <w:r w:rsidRPr="00B313BF">
              <w:rPr>
                <w:color w:val="EE0000"/>
              </w:rPr>
              <w:t>Please see the</w:t>
            </w:r>
            <w:r w:rsidR="007536EC">
              <w:rPr>
                <w:color w:val="EE0000"/>
              </w:rPr>
              <w:t xml:space="preserve"> first paragraph of the</w:t>
            </w:r>
            <w:r w:rsidRPr="00B313BF">
              <w:rPr>
                <w:color w:val="EE0000"/>
              </w:rPr>
              <w:t xml:space="preserve"> “Survey Administration” section.</w:t>
            </w:r>
          </w:p>
        </w:tc>
      </w:tr>
      <w:tr w:rsidR="009B0D5D" w:rsidRPr="009B0D5D" w14:paraId="04A0960B"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60B43CC"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934DC0E" w14:textId="77777777" w:rsidR="009B0D5D" w:rsidRPr="009B0D5D" w:rsidRDefault="009B0D5D" w:rsidP="009B0D5D">
            <w:r w:rsidRPr="009B0D5D">
              <w:t>Context</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A856A30" w14:textId="77777777" w:rsidR="009B0D5D" w:rsidRDefault="009B0D5D" w:rsidP="009B0D5D">
            <w:r w:rsidRPr="009B0D5D">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9B0D5D">
              <w:t>a</w:t>
            </w:r>
            <w:proofErr w:type="spellEnd"/>
            <w:proofErr w:type="gramEnd"/>
            <w:r w:rsidRPr="009B0D5D">
              <w:t xml:space="preserve"> </w:t>
            </w:r>
            <w:r w:rsidRPr="009B0D5D">
              <w:lastRenderedPageBreak/>
              <w:t>anti-immunization Web site will have different results from a Web survey conducted on a government Web site</w:t>
            </w:r>
          </w:p>
          <w:p w14:paraId="4BEAAAA0" w14:textId="536A6113" w:rsidR="008157F1" w:rsidRPr="009B0D5D" w:rsidRDefault="008157F1" w:rsidP="009B0D5D">
            <w:r w:rsidRPr="00B313BF">
              <w:rPr>
                <w:color w:val="EE0000"/>
              </w:rPr>
              <w:t>Please see the</w:t>
            </w:r>
            <w:r w:rsidR="00FE0E1B">
              <w:rPr>
                <w:color w:val="EE0000"/>
              </w:rPr>
              <w:t xml:space="preserve"> first paragraph of the</w:t>
            </w:r>
            <w:r w:rsidRPr="00B313BF">
              <w:rPr>
                <w:color w:val="EE0000"/>
              </w:rPr>
              <w:t xml:space="preserve"> “Survey Administration” section.</w:t>
            </w:r>
          </w:p>
        </w:tc>
      </w:tr>
      <w:tr w:rsidR="009B0D5D" w:rsidRPr="009B0D5D" w14:paraId="6CC5F5B7"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FA8D646"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B3110B3" w14:textId="77777777" w:rsidR="009B0D5D" w:rsidRPr="009B0D5D" w:rsidRDefault="009B0D5D" w:rsidP="009B0D5D">
            <w:r w:rsidRPr="009B0D5D">
              <w:t>Mandatory/voluntary</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808BFC1" w14:textId="77777777" w:rsidR="009B0D5D" w:rsidRDefault="009B0D5D" w:rsidP="009B0D5D">
            <w:r w:rsidRPr="009B0D5D">
              <w:t>Was it a mandatory survey to be filled in by every visitor who wanted to enter the Web site, or was it a voluntary survey?</w:t>
            </w:r>
          </w:p>
          <w:p w14:paraId="145A71A1" w14:textId="429B768E" w:rsidR="00FE0E1B" w:rsidRPr="009B0D5D" w:rsidRDefault="00FE0E1B" w:rsidP="009B0D5D">
            <w:r w:rsidRPr="00B313BF">
              <w:rPr>
                <w:color w:val="EE0000"/>
              </w:rPr>
              <w:t xml:space="preserve">Please see the </w:t>
            </w:r>
            <w:r>
              <w:rPr>
                <w:color w:val="EE0000"/>
              </w:rPr>
              <w:t xml:space="preserve">first paragraph of the </w:t>
            </w:r>
            <w:r w:rsidRPr="00B313BF">
              <w:rPr>
                <w:color w:val="EE0000"/>
              </w:rPr>
              <w:t>“Survey Administration” section.</w:t>
            </w:r>
          </w:p>
        </w:tc>
      </w:tr>
      <w:tr w:rsidR="009B0D5D" w:rsidRPr="009B0D5D" w14:paraId="6813D7EA"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1707195"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1C21D98" w14:textId="77777777" w:rsidR="009B0D5D" w:rsidRPr="009B0D5D" w:rsidRDefault="009B0D5D" w:rsidP="009B0D5D">
            <w:r w:rsidRPr="009B0D5D">
              <w:t>Incentive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B96F9DA" w14:textId="77777777" w:rsidR="009B0D5D" w:rsidRDefault="009B0D5D" w:rsidP="009B0D5D">
            <w:r w:rsidRPr="009B0D5D">
              <w:t>Were any incentives offered (</w:t>
            </w:r>
            <w:proofErr w:type="spellStart"/>
            <w:r w:rsidRPr="009B0D5D">
              <w:t>eg</w:t>
            </w:r>
            <w:proofErr w:type="spellEnd"/>
            <w:r w:rsidRPr="009B0D5D">
              <w:t>, monetary, prizes, or non-monetary incentives such as an offer to provide the survey results)?</w:t>
            </w:r>
          </w:p>
          <w:p w14:paraId="1EF64077" w14:textId="478A05E9" w:rsidR="0073282E" w:rsidRPr="009B0D5D" w:rsidRDefault="0073282E" w:rsidP="009B0D5D">
            <w:r w:rsidRPr="00B313BF">
              <w:rPr>
                <w:color w:val="EE0000"/>
              </w:rPr>
              <w:t xml:space="preserve">Please see the </w:t>
            </w:r>
            <w:r>
              <w:rPr>
                <w:color w:val="EE0000"/>
              </w:rPr>
              <w:t xml:space="preserve">first paragraph of the </w:t>
            </w:r>
            <w:r w:rsidRPr="00B313BF">
              <w:rPr>
                <w:color w:val="EE0000"/>
              </w:rPr>
              <w:t>“Survey Administration” section</w:t>
            </w:r>
            <w:r w:rsidR="001104E9">
              <w:rPr>
                <w:color w:val="EE0000"/>
              </w:rPr>
              <w:t xml:space="preserve"> and </w:t>
            </w:r>
            <w:r w:rsidR="00C2129E">
              <w:rPr>
                <w:color w:val="EE0000"/>
              </w:rPr>
              <w:t xml:space="preserve">the </w:t>
            </w:r>
            <w:r w:rsidR="00C2129E" w:rsidRPr="00C2129E">
              <w:rPr>
                <w:i/>
                <w:iCs/>
                <w:color w:val="EE0000"/>
              </w:rPr>
              <w:t>Results Dissemination</w:t>
            </w:r>
            <w:r w:rsidR="00C2129E">
              <w:rPr>
                <w:color w:val="EE0000"/>
              </w:rPr>
              <w:t xml:space="preserve"> section.</w:t>
            </w:r>
          </w:p>
        </w:tc>
      </w:tr>
      <w:tr w:rsidR="009B0D5D" w:rsidRPr="009B0D5D" w14:paraId="38E6C560"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C4F1F2C"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26BBBCA" w14:textId="77777777" w:rsidR="009B0D5D" w:rsidRPr="009B0D5D" w:rsidRDefault="009B0D5D" w:rsidP="009B0D5D">
            <w:r w:rsidRPr="009B0D5D">
              <w:t>Time/Date</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9E71F5F" w14:textId="77777777" w:rsidR="009B0D5D" w:rsidRDefault="009B0D5D" w:rsidP="009B0D5D">
            <w:r w:rsidRPr="009B0D5D">
              <w:t>In what timeframe were the data collected?</w:t>
            </w:r>
          </w:p>
          <w:p w14:paraId="5A10284C" w14:textId="2B6132D2" w:rsidR="004F22A6" w:rsidRPr="009B0D5D" w:rsidRDefault="004F22A6" w:rsidP="009B0D5D">
            <w:r w:rsidRPr="00B313BF">
              <w:rPr>
                <w:color w:val="EE0000"/>
              </w:rPr>
              <w:t xml:space="preserve">Please see the </w:t>
            </w:r>
            <w:r>
              <w:rPr>
                <w:color w:val="EE0000"/>
              </w:rPr>
              <w:t xml:space="preserve">first paragraph of the </w:t>
            </w:r>
            <w:r w:rsidRPr="00B313BF">
              <w:rPr>
                <w:color w:val="EE0000"/>
              </w:rPr>
              <w:t>“Survey Administration” section</w:t>
            </w:r>
            <w:r>
              <w:rPr>
                <w:color w:val="EE0000"/>
              </w:rPr>
              <w:t>.</w:t>
            </w:r>
          </w:p>
        </w:tc>
      </w:tr>
      <w:tr w:rsidR="009B0D5D" w:rsidRPr="009B0D5D" w14:paraId="176BEF38"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82EBE95"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4521148" w14:textId="77777777" w:rsidR="009B0D5D" w:rsidRPr="009B0D5D" w:rsidRDefault="009B0D5D" w:rsidP="009B0D5D">
            <w:r w:rsidRPr="009B0D5D">
              <w:t>Randomization of items or questionnaire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AE2CE92" w14:textId="77777777" w:rsidR="009B0D5D" w:rsidRDefault="009B0D5D" w:rsidP="009B0D5D">
            <w:r w:rsidRPr="009B0D5D">
              <w:t>To prevent biases items can be randomized or alternated.</w:t>
            </w:r>
          </w:p>
          <w:p w14:paraId="5B6D9EA4" w14:textId="6CA08FC8" w:rsidR="004F22A6" w:rsidRPr="009B0D5D" w:rsidRDefault="004F22A6" w:rsidP="009B0D5D">
            <w:r w:rsidRPr="00B313BF">
              <w:rPr>
                <w:color w:val="EE0000"/>
              </w:rPr>
              <w:t xml:space="preserve">Please see the </w:t>
            </w:r>
            <w:r>
              <w:rPr>
                <w:color w:val="EE0000"/>
              </w:rPr>
              <w:t xml:space="preserve">first paragraph of the </w:t>
            </w:r>
            <w:r w:rsidRPr="00B313BF">
              <w:rPr>
                <w:color w:val="EE0000"/>
              </w:rPr>
              <w:t>“Survey Administration” section</w:t>
            </w:r>
            <w:r>
              <w:rPr>
                <w:color w:val="EE0000"/>
              </w:rPr>
              <w:t>.</w:t>
            </w:r>
          </w:p>
        </w:tc>
      </w:tr>
      <w:tr w:rsidR="009B0D5D" w:rsidRPr="009B0D5D" w14:paraId="67641406"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2C4F191"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8740052" w14:textId="77777777" w:rsidR="009B0D5D" w:rsidRPr="009B0D5D" w:rsidRDefault="009B0D5D" w:rsidP="009B0D5D">
            <w:r w:rsidRPr="009B0D5D">
              <w:t>Adaptive questioning</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F8FBFA7" w14:textId="77777777" w:rsidR="009B0D5D" w:rsidRDefault="009B0D5D" w:rsidP="009B0D5D">
            <w:r w:rsidRPr="009B0D5D">
              <w:t>Use adaptive questioning (certain items, or only conditionally displayed based on responses to other items) to reduce number and complexity of the questions.</w:t>
            </w:r>
          </w:p>
          <w:p w14:paraId="153D2FEB" w14:textId="0D62022A" w:rsidR="00554EC7" w:rsidRPr="009B0D5D" w:rsidRDefault="00554EC7" w:rsidP="009B0D5D">
            <w:r w:rsidRPr="00B313BF">
              <w:rPr>
                <w:color w:val="EE0000"/>
              </w:rPr>
              <w:lastRenderedPageBreak/>
              <w:t xml:space="preserve">Please see the </w:t>
            </w:r>
            <w:r>
              <w:rPr>
                <w:color w:val="EE0000"/>
              </w:rPr>
              <w:t xml:space="preserve">first paragraph of the </w:t>
            </w:r>
            <w:r w:rsidRPr="00B313BF">
              <w:rPr>
                <w:color w:val="EE0000"/>
              </w:rPr>
              <w:t>“Survey Administration” section</w:t>
            </w:r>
            <w:r>
              <w:rPr>
                <w:color w:val="EE0000"/>
              </w:rPr>
              <w:t>.</w:t>
            </w:r>
          </w:p>
        </w:tc>
      </w:tr>
      <w:tr w:rsidR="009B0D5D" w:rsidRPr="009B0D5D" w14:paraId="6DB1E114"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561193A"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91180E3" w14:textId="77777777" w:rsidR="009B0D5D" w:rsidRPr="009B0D5D" w:rsidRDefault="009B0D5D" w:rsidP="009B0D5D">
            <w:r w:rsidRPr="009B0D5D">
              <w:t>Number of Item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34C446FA" w14:textId="77777777" w:rsidR="009B0D5D" w:rsidRDefault="009B0D5D" w:rsidP="009B0D5D">
            <w:r w:rsidRPr="009B0D5D">
              <w:t>What was the number of questionnaire items per page? The number of items is an important factor for the completion rate.</w:t>
            </w:r>
          </w:p>
          <w:p w14:paraId="2F8A74DC" w14:textId="001F78B9" w:rsidR="002A7B58" w:rsidRPr="009B0D5D" w:rsidRDefault="002A7B58" w:rsidP="009B0D5D">
            <w:r w:rsidRPr="00B313BF">
              <w:rPr>
                <w:color w:val="EE0000"/>
              </w:rPr>
              <w:t xml:space="preserve">Please see the </w:t>
            </w:r>
            <w:r>
              <w:rPr>
                <w:color w:val="EE0000"/>
              </w:rPr>
              <w:t xml:space="preserve">first paragraph of the </w:t>
            </w:r>
            <w:r w:rsidRPr="00B313BF">
              <w:rPr>
                <w:color w:val="EE0000"/>
              </w:rPr>
              <w:t>“Survey Administration” section</w:t>
            </w:r>
            <w:r>
              <w:rPr>
                <w:color w:val="EE0000"/>
              </w:rPr>
              <w:t>.</w:t>
            </w:r>
          </w:p>
        </w:tc>
      </w:tr>
      <w:tr w:rsidR="009B0D5D" w:rsidRPr="009B0D5D" w14:paraId="618409D5"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C14AF34"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092504F" w14:textId="77777777" w:rsidR="009B0D5D" w:rsidRPr="009B0D5D" w:rsidRDefault="009B0D5D" w:rsidP="009B0D5D">
            <w:r w:rsidRPr="009B0D5D">
              <w:t>Number of screens (page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4A46553" w14:textId="77777777" w:rsidR="009B0D5D" w:rsidRDefault="009B0D5D" w:rsidP="009B0D5D">
            <w:r w:rsidRPr="009B0D5D">
              <w:t>Over how many pages was the questionnaire distributed? The number of items is an important factor for the completion rate.</w:t>
            </w:r>
          </w:p>
          <w:p w14:paraId="281FA830" w14:textId="653B38A8" w:rsidR="002A7B58" w:rsidRPr="009B0D5D" w:rsidRDefault="002A7B58" w:rsidP="009B0D5D">
            <w:r w:rsidRPr="00B313BF">
              <w:rPr>
                <w:color w:val="EE0000"/>
              </w:rPr>
              <w:t xml:space="preserve">Please see the </w:t>
            </w:r>
            <w:r>
              <w:rPr>
                <w:color w:val="EE0000"/>
              </w:rPr>
              <w:t xml:space="preserve">first paragraph of the </w:t>
            </w:r>
            <w:r w:rsidRPr="00B313BF">
              <w:rPr>
                <w:color w:val="EE0000"/>
              </w:rPr>
              <w:t>“Survey Administration” section</w:t>
            </w:r>
            <w:r>
              <w:rPr>
                <w:color w:val="EE0000"/>
              </w:rPr>
              <w:t>.</w:t>
            </w:r>
          </w:p>
        </w:tc>
      </w:tr>
      <w:tr w:rsidR="009B0D5D" w:rsidRPr="009B0D5D" w14:paraId="521F9C2B"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17A2CC3"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713FC65" w14:textId="77777777" w:rsidR="009B0D5D" w:rsidRPr="009B0D5D" w:rsidRDefault="009B0D5D" w:rsidP="009B0D5D">
            <w:r w:rsidRPr="009B0D5D">
              <w:t>Completeness check</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242ADF1" w14:textId="77777777" w:rsidR="009B0D5D" w:rsidRDefault="009B0D5D" w:rsidP="009B0D5D">
            <w:r w:rsidRPr="009B0D5D">
              <w:t xml:space="preserve">It is technically possible to do consistency or completeness checks before the questionnaire is submitted. Was this done, and if “yes”, how (usually </w:t>
            </w:r>
            <w:proofErr w:type="spellStart"/>
            <w:r w:rsidRPr="009B0D5D">
              <w:t>JAVAScript</w:t>
            </w:r>
            <w:proofErr w:type="spellEnd"/>
            <w:r w:rsidRPr="009B0D5D">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p w14:paraId="04C69A71" w14:textId="5C4D5273" w:rsidR="007C7145" w:rsidRPr="009B0D5D" w:rsidRDefault="007C7145" w:rsidP="009B0D5D">
            <w:r w:rsidRPr="00B313BF">
              <w:rPr>
                <w:color w:val="EE0000"/>
              </w:rPr>
              <w:t xml:space="preserve">Please see the </w:t>
            </w:r>
            <w:r>
              <w:rPr>
                <w:color w:val="EE0000"/>
              </w:rPr>
              <w:t xml:space="preserve">first paragraph of the </w:t>
            </w:r>
            <w:r w:rsidRPr="00B313BF">
              <w:rPr>
                <w:color w:val="EE0000"/>
              </w:rPr>
              <w:t>“Survey Administration” section</w:t>
            </w:r>
            <w:r>
              <w:rPr>
                <w:color w:val="EE0000"/>
              </w:rPr>
              <w:t>.</w:t>
            </w:r>
          </w:p>
        </w:tc>
      </w:tr>
      <w:tr w:rsidR="009B0D5D" w:rsidRPr="009B0D5D" w14:paraId="0154B18E"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1B70387"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50F06B9" w14:textId="77777777" w:rsidR="009B0D5D" w:rsidRPr="009B0D5D" w:rsidRDefault="009B0D5D" w:rsidP="009B0D5D">
            <w:r w:rsidRPr="009B0D5D">
              <w:t>Review step</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935D926" w14:textId="77777777" w:rsidR="009B0D5D" w:rsidRDefault="009B0D5D" w:rsidP="009B0D5D">
            <w:r w:rsidRPr="009B0D5D">
              <w:t>State whether respondents were able to review and change their answers (</w:t>
            </w:r>
            <w:proofErr w:type="spellStart"/>
            <w:r w:rsidRPr="009B0D5D">
              <w:t>eg</w:t>
            </w:r>
            <w:proofErr w:type="spellEnd"/>
            <w:r w:rsidRPr="009B0D5D">
              <w:t xml:space="preserve">, through a Back button or a Review step which displays a summary of the </w:t>
            </w:r>
            <w:r w:rsidRPr="009B0D5D">
              <w:lastRenderedPageBreak/>
              <w:t>responses and asks the respondents if they are correct).</w:t>
            </w:r>
          </w:p>
          <w:p w14:paraId="2C818EEC" w14:textId="3290A7AE" w:rsidR="007C7145" w:rsidRPr="009B0D5D" w:rsidRDefault="007C7145" w:rsidP="009B0D5D">
            <w:r w:rsidRPr="00B313BF">
              <w:rPr>
                <w:color w:val="EE0000"/>
              </w:rPr>
              <w:t xml:space="preserve">Please see the </w:t>
            </w:r>
            <w:r>
              <w:rPr>
                <w:color w:val="EE0000"/>
              </w:rPr>
              <w:t xml:space="preserve">first paragraph of the </w:t>
            </w:r>
            <w:r w:rsidRPr="00B313BF">
              <w:rPr>
                <w:color w:val="EE0000"/>
              </w:rPr>
              <w:t>“Survey Administration” section</w:t>
            </w:r>
            <w:r>
              <w:rPr>
                <w:color w:val="EE0000"/>
              </w:rPr>
              <w:t>.</w:t>
            </w:r>
          </w:p>
        </w:tc>
      </w:tr>
      <w:tr w:rsidR="009B0D5D" w:rsidRPr="009B0D5D" w14:paraId="6BE4E0DA"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92C4272" w14:textId="77777777" w:rsidR="009B0D5D" w:rsidRPr="009B0D5D" w:rsidRDefault="009B0D5D" w:rsidP="009B0D5D">
            <w:r w:rsidRPr="009B0D5D">
              <w:rPr>
                <w:b/>
                <w:bCs/>
              </w:rPr>
              <w:lastRenderedPageBreak/>
              <w:t>Response rate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1FDC930"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01BF724" w14:textId="77777777" w:rsidR="009B0D5D" w:rsidRPr="009B0D5D" w:rsidRDefault="009B0D5D" w:rsidP="009B0D5D"/>
        </w:tc>
      </w:tr>
      <w:tr w:rsidR="009B0D5D" w:rsidRPr="009B0D5D" w14:paraId="1FABB092"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692F94D"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F72E900" w14:textId="77777777" w:rsidR="009B0D5D" w:rsidRPr="009B0D5D" w:rsidRDefault="009B0D5D" w:rsidP="009B0D5D">
            <w:r w:rsidRPr="009B0D5D">
              <w:t>Unique site visitor</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7E1451A" w14:textId="77777777" w:rsidR="009B0D5D" w:rsidRDefault="009B0D5D" w:rsidP="009B0D5D">
            <w:r w:rsidRPr="009B0D5D">
              <w:t>If you provide view rates or participation rates, you need to define how you determined a unique visitor. There are different techniques available, based on IP addresses or cookies or both.</w:t>
            </w:r>
          </w:p>
          <w:p w14:paraId="4661594D" w14:textId="719B147A" w:rsidR="00A23D48" w:rsidRPr="009B0D5D" w:rsidRDefault="00A23D48" w:rsidP="009B0D5D">
            <w:r w:rsidRPr="00B313BF">
              <w:rPr>
                <w:color w:val="EE0000"/>
              </w:rPr>
              <w:t xml:space="preserve">Please see the </w:t>
            </w:r>
            <w:r>
              <w:rPr>
                <w:color w:val="EE0000"/>
              </w:rPr>
              <w:t>second</w:t>
            </w:r>
            <w:r>
              <w:rPr>
                <w:color w:val="EE0000"/>
              </w:rPr>
              <w:t xml:space="preserve"> paragraph of the </w:t>
            </w:r>
            <w:r w:rsidRPr="00B313BF">
              <w:rPr>
                <w:color w:val="EE0000"/>
              </w:rPr>
              <w:t>“Survey Administration” section</w:t>
            </w:r>
            <w:r>
              <w:rPr>
                <w:color w:val="EE0000"/>
              </w:rPr>
              <w:t>.</w:t>
            </w:r>
          </w:p>
        </w:tc>
      </w:tr>
      <w:tr w:rsidR="009B0D5D" w:rsidRPr="009B0D5D" w14:paraId="3BC555EC"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8A1A377"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C08B838" w14:textId="77777777" w:rsidR="009B0D5D" w:rsidRPr="009B0D5D" w:rsidRDefault="009B0D5D" w:rsidP="009B0D5D">
            <w:r w:rsidRPr="009B0D5D">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6BAEE7A" w14:textId="77777777" w:rsidR="009B0D5D" w:rsidRDefault="009B0D5D" w:rsidP="009B0D5D">
            <w:r w:rsidRPr="009B0D5D">
              <w:t>Requires counting unique visitors to the first page of the survey, divided by the number of unique site visitors (not page views!). It is not unusual to have view rates of less than 0.1 % if the survey is voluntary.</w:t>
            </w:r>
          </w:p>
          <w:p w14:paraId="458FE15C" w14:textId="5727A6AC" w:rsidR="00FA12D6" w:rsidRPr="009B0D5D" w:rsidRDefault="00FA12D6" w:rsidP="009B0D5D">
            <w:r w:rsidRPr="00FA12D6">
              <w:rPr>
                <w:color w:val="EE0000"/>
              </w:rPr>
              <w:t>N/A, p</w:t>
            </w:r>
            <w:r w:rsidRPr="00FA12D6">
              <w:rPr>
                <w:color w:val="EE0000"/>
              </w:rPr>
              <w:t xml:space="preserve">lease see the </w:t>
            </w:r>
            <w:r>
              <w:rPr>
                <w:color w:val="EE0000"/>
              </w:rPr>
              <w:t>second</w:t>
            </w:r>
            <w:r w:rsidRPr="00FA12D6">
              <w:rPr>
                <w:color w:val="EE0000"/>
              </w:rPr>
              <w:t xml:space="preserve"> paragraph of the “Survey Administration” section</w:t>
            </w:r>
            <w:r w:rsidRPr="00FA12D6">
              <w:rPr>
                <w:color w:val="EE0000"/>
              </w:rPr>
              <w:t>.</w:t>
            </w:r>
          </w:p>
        </w:tc>
      </w:tr>
      <w:tr w:rsidR="009B0D5D" w:rsidRPr="009B0D5D" w14:paraId="355EC17A"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C7E0DDC"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AE68392" w14:textId="77777777" w:rsidR="009B0D5D" w:rsidRPr="009B0D5D" w:rsidRDefault="009B0D5D" w:rsidP="009B0D5D">
            <w:r w:rsidRPr="009B0D5D">
              <w:t>Participation rate (Ratio of unique visitors who agreed to participate/unique first survey page visitor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16A7C38" w14:textId="77777777" w:rsidR="009B0D5D" w:rsidRDefault="009B0D5D" w:rsidP="009B0D5D">
            <w:r w:rsidRPr="009B0D5D">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685238ED" w14:textId="0EDB1427" w:rsidR="00CF630E" w:rsidRPr="009B0D5D" w:rsidRDefault="00CF630E" w:rsidP="009B0D5D">
            <w:r w:rsidRPr="00FA12D6">
              <w:rPr>
                <w:color w:val="EE0000"/>
              </w:rPr>
              <w:t xml:space="preserve">N/A, please see the </w:t>
            </w:r>
            <w:r>
              <w:rPr>
                <w:color w:val="EE0000"/>
              </w:rPr>
              <w:t>second</w:t>
            </w:r>
            <w:r w:rsidRPr="00FA12D6">
              <w:rPr>
                <w:color w:val="EE0000"/>
              </w:rPr>
              <w:t xml:space="preserve"> paragraph of the “Survey Administration” section.</w:t>
            </w:r>
          </w:p>
        </w:tc>
      </w:tr>
      <w:tr w:rsidR="009B0D5D" w:rsidRPr="009B0D5D" w14:paraId="009BF69D"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F3135F2"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DEF4979" w14:textId="77777777" w:rsidR="009B0D5D" w:rsidRPr="009B0D5D" w:rsidRDefault="009B0D5D" w:rsidP="009B0D5D">
            <w:r w:rsidRPr="009B0D5D">
              <w:t xml:space="preserve">Completion rate (Ratio of users who finished the </w:t>
            </w:r>
            <w:r w:rsidRPr="009B0D5D">
              <w:lastRenderedPageBreak/>
              <w:t>survey/users who agreed to participate)</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3703B5C9" w14:textId="77777777" w:rsidR="009B0D5D" w:rsidRDefault="009B0D5D" w:rsidP="009B0D5D">
            <w:r w:rsidRPr="009B0D5D">
              <w:lastRenderedPageBreak/>
              <w:t xml:space="preserve">The number of people submitting the last questionnaire page, divided by the </w:t>
            </w:r>
            <w:r w:rsidRPr="009B0D5D">
              <w:lastRenderedPageBreak/>
              <w:t>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0FE28884" w14:textId="43910826" w:rsidR="00674F1B" w:rsidRPr="009B0D5D" w:rsidRDefault="00674F1B" w:rsidP="009B0D5D">
            <w:r>
              <w:rPr>
                <w:color w:val="EE0000"/>
              </w:rPr>
              <w:t>P</w:t>
            </w:r>
            <w:r w:rsidRPr="00FA12D6">
              <w:rPr>
                <w:color w:val="EE0000"/>
              </w:rPr>
              <w:t xml:space="preserve">lease see the </w:t>
            </w:r>
            <w:r>
              <w:rPr>
                <w:color w:val="EE0000"/>
              </w:rPr>
              <w:t>second</w:t>
            </w:r>
            <w:r w:rsidRPr="00FA12D6">
              <w:rPr>
                <w:color w:val="EE0000"/>
              </w:rPr>
              <w:t xml:space="preserve"> paragraph of the “Survey Administration” section.</w:t>
            </w:r>
          </w:p>
        </w:tc>
      </w:tr>
      <w:tr w:rsidR="009B0D5D" w:rsidRPr="009B0D5D" w14:paraId="6F6F27EB"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A50A386" w14:textId="77777777" w:rsidR="009B0D5D" w:rsidRPr="009B0D5D" w:rsidRDefault="009B0D5D" w:rsidP="009B0D5D">
            <w:r w:rsidRPr="009B0D5D">
              <w:rPr>
                <w:b/>
                <w:bCs/>
              </w:rPr>
              <w:lastRenderedPageBreak/>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29E3842"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AE0DC46" w14:textId="77777777" w:rsidR="009B0D5D" w:rsidRPr="009B0D5D" w:rsidRDefault="009B0D5D" w:rsidP="009B0D5D"/>
        </w:tc>
      </w:tr>
      <w:tr w:rsidR="009B0D5D" w:rsidRPr="009B0D5D" w14:paraId="4554FBA5"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65B65F0"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B627164" w14:textId="77777777" w:rsidR="009B0D5D" w:rsidRPr="009B0D5D" w:rsidRDefault="009B0D5D" w:rsidP="009B0D5D">
            <w:r w:rsidRPr="009B0D5D">
              <w:t>Cookies used</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1E6F0887" w14:textId="77777777" w:rsidR="009B0D5D" w:rsidRDefault="009B0D5D" w:rsidP="009B0D5D">
            <w:r w:rsidRPr="009B0D5D">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9B0D5D">
              <w:t>eg</w:t>
            </w:r>
            <w:proofErr w:type="spellEnd"/>
            <w:r w:rsidRPr="009B0D5D">
              <w:t>, the first entry or the most recent)?</w:t>
            </w:r>
          </w:p>
          <w:p w14:paraId="1AA4F4EE" w14:textId="24A6F23F" w:rsidR="002F52FA" w:rsidRPr="009B0D5D" w:rsidRDefault="002F52FA" w:rsidP="009B0D5D">
            <w:r w:rsidRPr="00FA12D6">
              <w:rPr>
                <w:color w:val="EE0000"/>
              </w:rPr>
              <w:t xml:space="preserve">N/A, please see the </w:t>
            </w:r>
            <w:r>
              <w:rPr>
                <w:color w:val="EE0000"/>
              </w:rPr>
              <w:t>second</w:t>
            </w:r>
            <w:r w:rsidRPr="00FA12D6">
              <w:rPr>
                <w:color w:val="EE0000"/>
              </w:rPr>
              <w:t xml:space="preserve"> paragraph of the “Survey Administration” section.</w:t>
            </w:r>
          </w:p>
        </w:tc>
      </w:tr>
      <w:tr w:rsidR="009B0D5D" w:rsidRPr="009B0D5D" w14:paraId="77BBC8A3"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846B0B8"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AF6837E" w14:textId="77777777" w:rsidR="009B0D5D" w:rsidRPr="009B0D5D" w:rsidRDefault="009B0D5D" w:rsidP="009B0D5D">
            <w:r w:rsidRPr="009B0D5D">
              <w:t>IP check</w:t>
            </w:r>
            <w:r w:rsidRPr="009B0D5D">
              <w:br/>
              <w:t> </w:t>
            </w:r>
            <w:r w:rsidRPr="009B0D5D">
              <w:br/>
              <w:t> </w:t>
            </w:r>
            <w:r w:rsidRPr="009B0D5D">
              <w:br/>
            </w:r>
            <w:r w:rsidRPr="009B0D5D">
              <w:lastRenderedPageBreak/>
              <w:t> </w:t>
            </w:r>
            <w:r w:rsidRPr="009B0D5D">
              <w:br/>
              <w:t> </w:t>
            </w:r>
            <w:r w:rsidRPr="009B0D5D">
              <w:br/>
              <w:t>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CE02AA9" w14:textId="77777777" w:rsidR="009B0D5D" w:rsidRDefault="009B0D5D" w:rsidP="009B0D5D">
            <w:r w:rsidRPr="009B0D5D">
              <w:lastRenderedPageBreak/>
              <w:t xml:space="preserve">Indicate whether the IP address of the client computer was used to identify potential duplicate entries from the same </w:t>
            </w:r>
            <w:r w:rsidRPr="009B0D5D">
              <w:lastRenderedPageBreak/>
              <w:t xml:space="preserve">user. If so, mention the </w:t>
            </w:r>
            <w:proofErr w:type="gramStart"/>
            <w:r w:rsidRPr="009B0D5D">
              <w:t>period of time</w:t>
            </w:r>
            <w:proofErr w:type="gramEnd"/>
            <w:r w:rsidRPr="009B0D5D">
              <w:t xml:space="preserve"> for which no two entries from the same IP address were allowed (</w:t>
            </w:r>
            <w:proofErr w:type="spellStart"/>
            <w:r w:rsidRPr="009B0D5D">
              <w:t>eg</w:t>
            </w:r>
            <w:proofErr w:type="spellEnd"/>
            <w:r w:rsidRPr="009B0D5D">
              <w:t xml:space="preserve">, 24 hours). Were duplicate entries avoided by preventing users with the same IP address access to the survey twice; or were duplicate database entries having the same IP address within a given </w:t>
            </w:r>
            <w:proofErr w:type="gramStart"/>
            <w:r w:rsidRPr="009B0D5D">
              <w:t>period of time</w:t>
            </w:r>
            <w:proofErr w:type="gramEnd"/>
            <w:r w:rsidRPr="009B0D5D">
              <w:t xml:space="preserve"> eliminated before analysis? If the latter, which entries were kept for analysis (</w:t>
            </w:r>
            <w:proofErr w:type="spellStart"/>
            <w:r w:rsidRPr="009B0D5D">
              <w:t>eg</w:t>
            </w:r>
            <w:proofErr w:type="spellEnd"/>
            <w:r w:rsidRPr="009B0D5D">
              <w:t>, the first entry or the most recent)?</w:t>
            </w:r>
          </w:p>
          <w:p w14:paraId="5E1F7441" w14:textId="1ED16AF7" w:rsidR="00F92578" w:rsidRPr="009B0D5D" w:rsidRDefault="00F92578" w:rsidP="009B0D5D">
            <w:r w:rsidRPr="00FA12D6">
              <w:rPr>
                <w:color w:val="EE0000"/>
              </w:rPr>
              <w:t xml:space="preserve">N/A, please see the </w:t>
            </w:r>
            <w:r>
              <w:rPr>
                <w:color w:val="EE0000"/>
              </w:rPr>
              <w:t>second</w:t>
            </w:r>
            <w:r w:rsidRPr="00FA12D6">
              <w:rPr>
                <w:color w:val="EE0000"/>
              </w:rPr>
              <w:t xml:space="preserve"> paragraph of the “Survey Administration” section.</w:t>
            </w:r>
          </w:p>
        </w:tc>
      </w:tr>
      <w:tr w:rsidR="009B0D5D" w:rsidRPr="009B0D5D" w14:paraId="5CA7C8FF"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A0D0C0C"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1942BDB" w14:textId="77777777" w:rsidR="009B0D5D" w:rsidRPr="009B0D5D" w:rsidRDefault="009B0D5D" w:rsidP="009B0D5D">
            <w:r w:rsidRPr="009B0D5D">
              <w:t>Log file analysi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2510D1A" w14:textId="77777777" w:rsidR="009B0D5D" w:rsidRDefault="009B0D5D" w:rsidP="009B0D5D">
            <w:r w:rsidRPr="009B0D5D">
              <w:t xml:space="preserve">Indicate whether other techniques to </w:t>
            </w:r>
            <w:proofErr w:type="spellStart"/>
            <w:r w:rsidRPr="009B0D5D">
              <w:t>analyze</w:t>
            </w:r>
            <w:proofErr w:type="spellEnd"/>
            <w:r w:rsidRPr="009B0D5D">
              <w:t xml:space="preserve"> the log file for identification of multiple entries were used. If so, please describe.</w:t>
            </w:r>
          </w:p>
          <w:p w14:paraId="0C63685F" w14:textId="7A703FEF" w:rsidR="00F408C9" w:rsidRPr="009B0D5D" w:rsidRDefault="00F408C9" w:rsidP="009B0D5D">
            <w:r w:rsidRPr="00FA12D6">
              <w:rPr>
                <w:color w:val="EE0000"/>
              </w:rPr>
              <w:t xml:space="preserve">N/A, please see the </w:t>
            </w:r>
            <w:r>
              <w:rPr>
                <w:color w:val="EE0000"/>
              </w:rPr>
              <w:t>second</w:t>
            </w:r>
            <w:r w:rsidRPr="00FA12D6">
              <w:rPr>
                <w:color w:val="EE0000"/>
              </w:rPr>
              <w:t xml:space="preserve"> paragraph of the “Survey Administration” section.</w:t>
            </w:r>
          </w:p>
        </w:tc>
      </w:tr>
      <w:tr w:rsidR="009B0D5D" w:rsidRPr="009B0D5D" w14:paraId="57074802"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2BD6B93A"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78CB0B2" w14:textId="77777777" w:rsidR="009B0D5D" w:rsidRPr="009B0D5D" w:rsidRDefault="009B0D5D" w:rsidP="009B0D5D">
            <w:r w:rsidRPr="009B0D5D">
              <w:t>Registra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29F33CC" w14:textId="77777777" w:rsidR="009B0D5D" w:rsidRDefault="009B0D5D" w:rsidP="009B0D5D">
            <w:r w:rsidRPr="009B0D5D">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9B0D5D">
              <w:t>eg</w:t>
            </w:r>
            <w:proofErr w:type="spellEnd"/>
            <w:r w:rsidRPr="009B0D5D">
              <w:t>, the first entry or the most recent)?</w:t>
            </w:r>
          </w:p>
          <w:p w14:paraId="1B639992" w14:textId="3CA48994" w:rsidR="000A0405" w:rsidRPr="009B0D5D" w:rsidRDefault="000A0405" w:rsidP="009B0D5D">
            <w:r w:rsidRPr="00FA12D6">
              <w:rPr>
                <w:color w:val="EE0000"/>
              </w:rPr>
              <w:t>N/A, please see the “Survey Administration” section.</w:t>
            </w:r>
          </w:p>
        </w:tc>
      </w:tr>
      <w:tr w:rsidR="009B0D5D" w:rsidRPr="009B0D5D" w14:paraId="6B17B6A4"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D6269FD" w14:textId="77777777" w:rsidR="009B0D5D" w:rsidRPr="009B0D5D" w:rsidRDefault="009B0D5D" w:rsidP="009B0D5D">
            <w:r w:rsidRPr="009B0D5D">
              <w:rPr>
                <w:b/>
                <w:bCs/>
              </w:rPr>
              <w:lastRenderedPageBreak/>
              <w:t>Analysi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388F303"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7DFADB4" w14:textId="77777777" w:rsidR="009B0D5D" w:rsidRPr="009B0D5D" w:rsidRDefault="009B0D5D" w:rsidP="009B0D5D"/>
        </w:tc>
      </w:tr>
      <w:tr w:rsidR="009B0D5D" w:rsidRPr="009B0D5D" w14:paraId="496F020C"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7C6B322"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CD2D513" w14:textId="77777777" w:rsidR="009B0D5D" w:rsidRPr="009B0D5D" w:rsidRDefault="009B0D5D" w:rsidP="009B0D5D">
            <w:r w:rsidRPr="009B0D5D">
              <w:t>Handling of incomplete questionnaire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763C537D" w14:textId="77777777" w:rsidR="009B0D5D" w:rsidRDefault="009B0D5D" w:rsidP="009B0D5D">
            <w:r w:rsidRPr="009B0D5D">
              <w:t xml:space="preserve">Were only completed questionnaires </w:t>
            </w:r>
            <w:proofErr w:type="spellStart"/>
            <w:r w:rsidRPr="009B0D5D">
              <w:t>analyzed</w:t>
            </w:r>
            <w:proofErr w:type="spellEnd"/>
            <w:r w:rsidRPr="009B0D5D">
              <w:t xml:space="preserve">? Were questionnaires which terminated early (where, for example, users did not go through all questionnaire pages) also </w:t>
            </w:r>
            <w:proofErr w:type="spellStart"/>
            <w:r w:rsidRPr="009B0D5D">
              <w:t>analyzed</w:t>
            </w:r>
            <w:proofErr w:type="spellEnd"/>
            <w:r w:rsidRPr="009B0D5D">
              <w:t>?</w:t>
            </w:r>
          </w:p>
          <w:p w14:paraId="6F451CCE" w14:textId="018FC5C1" w:rsidR="000A0405" w:rsidRPr="009B0D5D" w:rsidRDefault="000A0405" w:rsidP="009B0D5D">
            <w:r w:rsidRPr="000A0405">
              <w:rPr>
                <w:color w:val="EE0000"/>
              </w:rPr>
              <w:t xml:space="preserve">Please see the </w:t>
            </w:r>
            <w:r w:rsidR="0063269B">
              <w:rPr>
                <w:color w:val="EE0000"/>
              </w:rPr>
              <w:t xml:space="preserve">first paragraph of the </w:t>
            </w:r>
            <w:r w:rsidRPr="000A0405">
              <w:rPr>
                <w:color w:val="EE0000"/>
              </w:rPr>
              <w:t>“Analysis” section.</w:t>
            </w:r>
          </w:p>
        </w:tc>
      </w:tr>
      <w:tr w:rsidR="009B0D5D" w:rsidRPr="009B0D5D" w14:paraId="7F94B3C8"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42AE5FE6"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36A1D6B8" w14:textId="77777777" w:rsidR="009B0D5D" w:rsidRPr="009B0D5D" w:rsidRDefault="009B0D5D" w:rsidP="009B0D5D">
            <w:r w:rsidRPr="009B0D5D">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68688254" w14:textId="77777777" w:rsidR="009B0D5D" w:rsidRDefault="009B0D5D" w:rsidP="009B0D5D">
            <w:r w:rsidRPr="009B0D5D">
              <w:t xml:space="preserve">Some investigators may measure the time people needed to fill in a questionnaire and exclude questionnaires that were submitted too soon. Specify the timeframe that was used as a cut-off </w:t>
            </w:r>
            <w:proofErr w:type="gramStart"/>
            <w:r w:rsidRPr="009B0D5D">
              <w:t>point, and</w:t>
            </w:r>
            <w:proofErr w:type="gramEnd"/>
            <w:r w:rsidRPr="009B0D5D">
              <w:t xml:space="preserve"> describe how this point was determined.</w:t>
            </w:r>
          </w:p>
          <w:p w14:paraId="79B7145A" w14:textId="3463C464" w:rsidR="000A0405" w:rsidRPr="009B0D5D" w:rsidRDefault="000A0405" w:rsidP="009B0D5D">
            <w:r w:rsidRPr="000A0405">
              <w:rPr>
                <w:color w:val="EE0000"/>
              </w:rPr>
              <w:t>Please see the</w:t>
            </w:r>
            <w:r w:rsidR="000A2B7B">
              <w:rPr>
                <w:color w:val="EE0000"/>
              </w:rPr>
              <w:t xml:space="preserve"> second paragraph of the</w:t>
            </w:r>
            <w:r w:rsidRPr="000A0405">
              <w:rPr>
                <w:color w:val="EE0000"/>
              </w:rPr>
              <w:t xml:space="preserve"> “Analysis” section.</w:t>
            </w:r>
          </w:p>
        </w:tc>
      </w:tr>
      <w:tr w:rsidR="009B0D5D" w:rsidRPr="009B0D5D" w14:paraId="287584CA" w14:textId="77777777">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6C1FFDD" w14:textId="77777777" w:rsidR="009B0D5D" w:rsidRPr="009B0D5D" w:rsidRDefault="009B0D5D" w:rsidP="009B0D5D"/>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5B816CAB" w14:textId="77777777" w:rsidR="009B0D5D" w:rsidRPr="009B0D5D" w:rsidRDefault="009B0D5D" w:rsidP="009B0D5D">
            <w:r w:rsidRPr="009B0D5D">
              <w:t>Statistical correc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56" w:type="dxa"/>
              <w:left w:w="56" w:type="dxa"/>
              <w:bottom w:w="56" w:type="dxa"/>
              <w:right w:w="56" w:type="dxa"/>
            </w:tcMar>
            <w:hideMark/>
          </w:tcPr>
          <w:p w14:paraId="007F759D" w14:textId="77777777" w:rsidR="009B0D5D" w:rsidRDefault="009B0D5D" w:rsidP="009B0D5D">
            <w:r w:rsidRPr="009B0D5D">
              <w:t>Indicate whether any methods such as weighting of items or propensity scores have been used to adjust for the non-representative sample; if so, please describe the methods.</w:t>
            </w:r>
          </w:p>
          <w:p w14:paraId="0F32BC7B" w14:textId="7441A30B" w:rsidR="000A2B7B" w:rsidRPr="009B0D5D" w:rsidRDefault="000A2B7B" w:rsidP="009B0D5D">
            <w:r w:rsidRPr="000A0405">
              <w:rPr>
                <w:color w:val="EE0000"/>
              </w:rPr>
              <w:t>Please see the</w:t>
            </w:r>
            <w:r>
              <w:rPr>
                <w:color w:val="EE0000"/>
              </w:rPr>
              <w:t xml:space="preserve"> first paragraph of the</w:t>
            </w:r>
            <w:r w:rsidRPr="000A0405">
              <w:rPr>
                <w:color w:val="EE0000"/>
              </w:rPr>
              <w:t xml:space="preserve"> “Analysis” section.</w:t>
            </w:r>
          </w:p>
        </w:tc>
      </w:tr>
    </w:tbl>
    <w:p w14:paraId="7FB94E9C" w14:textId="77777777" w:rsidR="009B70E4" w:rsidRDefault="009B70E4" w:rsidP="006F3B4E"/>
    <w:p w14:paraId="3C30BB77" w14:textId="77777777" w:rsidR="00AA4176" w:rsidRPr="00C167D1" w:rsidRDefault="00AA4176" w:rsidP="006F3B4E"/>
    <w:sectPr w:rsidR="00AA4176" w:rsidRPr="00C167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F74"/>
    <w:rsid w:val="000A0405"/>
    <w:rsid w:val="000A2B7B"/>
    <w:rsid w:val="000F295B"/>
    <w:rsid w:val="001104E9"/>
    <w:rsid w:val="001B673E"/>
    <w:rsid w:val="002A7B58"/>
    <w:rsid w:val="002D3014"/>
    <w:rsid w:val="002F52FA"/>
    <w:rsid w:val="004F22A6"/>
    <w:rsid w:val="00554EC7"/>
    <w:rsid w:val="0058321A"/>
    <w:rsid w:val="006265D9"/>
    <w:rsid w:val="0063269B"/>
    <w:rsid w:val="00667C09"/>
    <w:rsid w:val="00674F1B"/>
    <w:rsid w:val="006F3B4E"/>
    <w:rsid w:val="00717093"/>
    <w:rsid w:val="0073282E"/>
    <w:rsid w:val="00734307"/>
    <w:rsid w:val="007536EC"/>
    <w:rsid w:val="007C7145"/>
    <w:rsid w:val="008157F1"/>
    <w:rsid w:val="008542AA"/>
    <w:rsid w:val="00861B49"/>
    <w:rsid w:val="00885B6E"/>
    <w:rsid w:val="00941FDA"/>
    <w:rsid w:val="009B0D5D"/>
    <w:rsid w:val="009B381F"/>
    <w:rsid w:val="009B70E4"/>
    <w:rsid w:val="00A06167"/>
    <w:rsid w:val="00A23D48"/>
    <w:rsid w:val="00A76722"/>
    <w:rsid w:val="00AA4176"/>
    <w:rsid w:val="00AE76BA"/>
    <w:rsid w:val="00B30080"/>
    <w:rsid w:val="00B313BF"/>
    <w:rsid w:val="00BD2B0B"/>
    <w:rsid w:val="00C167D1"/>
    <w:rsid w:val="00C2129E"/>
    <w:rsid w:val="00C4111D"/>
    <w:rsid w:val="00C57053"/>
    <w:rsid w:val="00C85F74"/>
    <w:rsid w:val="00CF630E"/>
    <w:rsid w:val="00D602A1"/>
    <w:rsid w:val="00D676C7"/>
    <w:rsid w:val="00E434BA"/>
    <w:rsid w:val="00E57282"/>
    <w:rsid w:val="00E7639A"/>
    <w:rsid w:val="00E76D66"/>
    <w:rsid w:val="00F408C9"/>
    <w:rsid w:val="00F92578"/>
    <w:rsid w:val="00FA12D6"/>
    <w:rsid w:val="00FE0E1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45272"/>
  <w15:chartTrackingRefBased/>
  <w15:docId w15:val="{8F5E5651-A376-4638-A194-E751E8E40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5F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5F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5F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5F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5F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5F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5F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5F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5F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F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5F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5F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5F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5F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5F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5F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5F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5F74"/>
    <w:rPr>
      <w:rFonts w:eastAsiaTheme="majorEastAsia" w:cstheme="majorBidi"/>
      <w:color w:val="272727" w:themeColor="text1" w:themeTint="D8"/>
    </w:rPr>
  </w:style>
  <w:style w:type="paragraph" w:styleId="Title">
    <w:name w:val="Title"/>
    <w:basedOn w:val="Normal"/>
    <w:next w:val="Normal"/>
    <w:link w:val="TitleChar"/>
    <w:uiPriority w:val="10"/>
    <w:qFormat/>
    <w:rsid w:val="00C85F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5F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5F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5F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5F74"/>
    <w:pPr>
      <w:spacing w:before="160"/>
      <w:jc w:val="center"/>
    </w:pPr>
    <w:rPr>
      <w:i/>
      <w:iCs/>
      <w:color w:val="404040" w:themeColor="text1" w:themeTint="BF"/>
    </w:rPr>
  </w:style>
  <w:style w:type="character" w:customStyle="1" w:styleId="QuoteChar">
    <w:name w:val="Quote Char"/>
    <w:basedOn w:val="DefaultParagraphFont"/>
    <w:link w:val="Quote"/>
    <w:uiPriority w:val="29"/>
    <w:rsid w:val="00C85F74"/>
    <w:rPr>
      <w:i/>
      <w:iCs/>
      <w:color w:val="404040" w:themeColor="text1" w:themeTint="BF"/>
    </w:rPr>
  </w:style>
  <w:style w:type="paragraph" w:styleId="ListParagraph">
    <w:name w:val="List Paragraph"/>
    <w:basedOn w:val="Normal"/>
    <w:uiPriority w:val="34"/>
    <w:qFormat/>
    <w:rsid w:val="00C85F74"/>
    <w:pPr>
      <w:ind w:left="720"/>
      <w:contextualSpacing/>
    </w:pPr>
  </w:style>
  <w:style w:type="character" w:styleId="IntenseEmphasis">
    <w:name w:val="Intense Emphasis"/>
    <w:basedOn w:val="DefaultParagraphFont"/>
    <w:uiPriority w:val="21"/>
    <w:qFormat/>
    <w:rsid w:val="00C85F74"/>
    <w:rPr>
      <w:i/>
      <w:iCs/>
      <w:color w:val="0F4761" w:themeColor="accent1" w:themeShade="BF"/>
    </w:rPr>
  </w:style>
  <w:style w:type="paragraph" w:styleId="IntenseQuote">
    <w:name w:val="Intense Quote"/>
    <w:basedOn w:val="Normal"/>
    <w:next w:val="Normal"/>
    <w:link w:val="IntenseQuoteChar"/>
    <w:uiPriority w:val="30"/>
    <w:qFormat/>
    <w:rsid w:val="00C85F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5F74"/>
    <w:rPr>
      <w:i/>
      <w:iCs/>
      <w:color w:val="0F4761" w:themeColor="accent1" w:themeShade="BF"/>
    </w:rPr>
  </w:style>
  <w:style w:type="character" w:styleId="IntenseReference">
    <w:name w:val="Intense Reference"/>
    <w:basedOn w:val="DefaultParagraphFont"/>
    <w:uiPriority w:val="32"/>
    <w:qFormat/>
    <w:rsid w:val="00C85F74"/>
    <w:rPr>
      <w:b/>
      <w:bCs/>
      <w:smallCaps/>
      <w:color w:val="0F4761" w:themeColor="accent1" w:themeShade="BF"/>
      <w:spacing w:val="5"/>
    </w:rPr>
  </w:style>
  <w:style w:type="table" w:styleId="TableGrid">
    <w:name w:val="Table Grid"/>
    <w:basedOn w:val="TableNormal"/>
    <w:uiPriority w:val="39"/>
    <w:rsid w:val="00E434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37</TotalTime>
  <Pages>9</Pages>
  <Words>1572</Words>
  <Characters>8967</Characters>
  <Application>Microsoft Office Word</Application>
  <DocSecurity>0</DocSecurity>
  <Lines>74</Lines>
  <Paragraphs>21</Paragraphs>
  <ScaleCrop>false</ScaleCrop>
  <Company/>
  <LinksUpToDate>false</LinksUpToDate>
  <CharactersWithSpaces>10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yn MacIntyre</dc:creator>
  <cp:keywords/>
  <dc:description/>
  <cp:lastModifiedBy>Caitlyn MacIntyre</cp:lastModifiedBy>
  <cp:revision>47</cp:revision>
  <dcterms:created xsi:type="dcterms:W3CDTF">2025-10-20T21:31:00Z</dcterms:created>
  <dcterms:modified xsi:type="dcterms:W3CDTF">2025-10-20T22:16:00Z</dcterms:modified>
</cp:coreProperties>
</file>